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3F140" w14:textId="2DB74494" w:rsidR="000E7053" w:rsidRPr="000E7053" w:rsidRDefault="000E7053" w:rsidP="000E705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7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2 BCVA (</w:t>
      </w:r>
      <w:proofErr w:type="spellStart"/>
      <w:r w:rsidRPr="000E7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gMAR</w:t>
      </w:r>
      <w:proofErr w:type="spellEnd"/>
      <w:r w:rsidRPr="000E7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values before and after SOR in patients with or without cataract surge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1933"/>
        <w:gridCol w:w="1841"/>
        <w:gridCol w:w="1841"/>
        <w:gridCol w:w="1841"/>
        <w:gridCol w:w="1721"/>
        <w:gridCol w:w="1721"/>
        <w:gridCol w:w="897"/>
      </w:tblGrid>
      <w:tr w:rsidR="000E7053" w:rsidRPr="000E7053" w14:paraId="40151396" w14:textId="77777777" w:rsidTr="00385688">
        <w:trPr>
          <w:trHeight w:val="271"/>
        </w:trPr>
        <w:tc>
          <w:tcPr>
            <w:tcW w:w="1469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C2AF8D8" w14:textId="77777777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31" w:type="pct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995315" w14:textId="1DE56851" w:rsidR="000E7053" w:rsidRPr="000E7053" w:rsidRDefault="000E7053" w:rsidP="0038568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CVA</w:t>
            </w:r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MAR</w:t>
            </w:r>
            <w:proofErr w:type="spellEnd"/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), mean </w:t>
            </w:r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± SD</w:t>
            </w:r>
          </w:p>
        </w:tc>
      </w:tr>
      <w:tr w:rsidR="000E7053" w:rsidRPr="000E7053" w14:paraId="001300D8" w14:textId="77777777" w:rsidTr="00385688">
        <w:trPr>
          <w:trHeight w:val="271"/>
        </w:trPr>
        <w:tc>
          <w:tcPr>
            <w:tcW w:w="1469" w:type="pct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039D3BDC" w14:textId="77777777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20E1CA5" w14:textId="168B9FCB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e-Op</w:t>
            </w:r>
          </w:p>
        </w:tc>
        <w:tc>
          <w:tcPr>
            <w:tcW w:w="65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6DC8D9" w14:textId="4B172276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day</w:t>
            </w:r>
          </w:p>
        </w:tc>
        <w:tc>
          <w:tcPr>
            <w:tcW w:w="65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BEFDAE" w14:textId="67426DF0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61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16D5AE" w14:textId="2E4A7F5E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month</w:t>
            </w:r>
          </w:p>
        </w:tc>
        <w:tc>
          <w:tcPr>
            <w:tcW w:w="61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10230B" w14:textId="0B01593E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 months</w:t>
            </w:r>
          </w:p>
        </w:tc>
        <w:tc>
          <w:tcPr>
            <w:tcW w:w="32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1D24A1" w14:textId="41596376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0E7053" w:rsidRPr="000E7053" w14:paraId="4AEF3608" w14:textId="77777777" w:rsidTr="00385688">
        <w:trPr>
          <w:trHeight w:val="271"/>
        </w:trPr>
        <w:tc>
          <w:tcPr>
            <w:tcW w:w="776" w:type="pct"/>
            <w:tcBorders>
              <w:top w:val="single" w:sz="6" w:space="0" w:color="auto"/>
              <w:bottom w:val="nil"/>
            </w:tcBorders>
            <w:vAlign w:val="center"/>
          </w:tcPr>
          <w:p w14:paraId="74141577" w14:textId="29D73BDB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tients with cataract (n=3)</w:t>
            </w:r>
          </w:p>
        </w:tc>
        <w:tc>
          <w:tcPr>
            <w:tcW w:w="693" w:type="pct"/>
            <w:tcBorders>
              <w:top w:val="single" w:sz="6" w:space="0" w:color="auto"/>
              <w:bottom w:val="nil"/>
            </w:tcBorders>
          </w:tcPr>
          <w:p w14:paraId="41885C82" w14:textId="721BC3CB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CVA</w:t>
            </w: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MAR</w:t>
            </w:r>
            <w:proofErr w:type="spellEnd"/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Snellen)</w:t>
            </w:r>
          </w:p>
        </w:tc>
        <w:tc>
          <w:tcPr>
            <w:tcW w:w="65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751CC75" w14:textId="7C82D9B7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7±0.21</w:t>
            </w:r>
          </w:p>
          <w:p w14:paraId="081D6732" w14:textId="75C08853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20/109</w:t>
            </w: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0/262</w:t>
            </w: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59" w:type="pct"/>
            <w:tcBorders>
              <w:top w:val="single" w:sz="6" w:space="0" w:color="auto"/>
              <w:bottom w:val="nil"/>
            </w:tcBorders>
            <w:vAlign w:val="center"/>
          </w:tcPr>
          <w:p w14:paraId="6B0C8F9A" w14:textId="47719080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3±0.12</w:t>
            </w:r>
          </w:p>
          <w:p w14:paraId="5BEDE7C0" w14:textId="4C9C9628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20/171</w:t>
            </w: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0/693</w:t>
            </w: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59" w:type="pct"/>
            <w:tcBorders>
              <w:top w:val="single" w:sz="6" w:space="0" w:color="auto"/>
              <w:bottom w:val="nil"/>
            </w:tcBorders>
            <w:vAlign w:val="center"/>
          </w:tcPr>
          <w:p w14:paraId="50E0A4AA" w14:textId="66ED209D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±0.06</w:t>
            </w:r>
          </w:p>
          <w:p w14:paraId="5519E785" w14:textId="23F9A36C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/109±20/693)</w:t>
            </w:r>
          </w:p>
        </w:tc>
        <w:tc>
          <w:tcPr>
            <w:tcW w:w="616" w:type="pct"/>
            <w:tcBorders>
              <w:top w:val="single" w:sz="6" w:space="0" w:color="auto"/>
              <w:bottom w:val="nil"/>
            </w:tcBorders>
            <w:vAlign w:val="center"/>
          </w:tcPr>
          <w:p w14:paraId="5DD3CA62" w14:textId="685363BC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±0.15</w:t>
            </w:r>
          </w:p>
          <w:p w14:paraId="2107EF1D" w14:textId="691EDA59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/67±20/200)</w:t>
            </w:r>
          </w:p>
        </w:tc>
        <w:tc>
          <w:tcPr>
            <w:tcW w:w="616" w:type="pct"/>
            <w:tcBorders>
              <w:top w:val="single" w:sz="6" w:space="0" w:color="auto"/>
              <w:bottom w:val="nil"/>
            </w:tcBorders>
            <w:vAlign w:val="center"/>
          </w:tcPr>
          <w:p w14:paraId="486CF963" w14:textId="4E12B5F2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±0.15</w:t>
            </w:r>
          </w:p>
          <w:p w14:paraId="17A81A3E" w14:textId="7115BBF3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/67±20/200)</w:t>
            </w:r>
          </w:p>
        </w:tc>
        <w:tc>
          <w:tcPr>
            <w:tcW w:w="320" w:type="pct"/>
            <w:tcBorders>
              <w:top w:val="single" w:sz="6" w:space="0" w:color="auto"/>
              <w:bottom w:val="nil"/>
            </w:tcBorders>
            <w:vAlign w:val="center"/>
          </w:tcPr>
          <w:p w14:paraId="270376BF" w14:textId="2B5DDBE6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0E7053" w:rsidRPr="000E7053" w14:paraId="2BDCA708" w14:textId="77777777" w:rsidTr="00385688">
        <w:trPr>
          <w:trHeight w:val="271"/>
        </w:trPr>
        <w:tc>
          <w:tcPr>
            <w:tcW w:w="776" w:type="pct"/>
            <w:tcBorders>
              <w:top w:val="nil"/>
              <w:bottom w:val="single" w:sz="12" w:space="0" w:color="auto"/>
            </w:tcBorders>
            <w:vAlign w:val="center"/>
          </w:tcPr>
          <w:p w14:paraId="55F8B708" w14:textId="3B0ED2C1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without cataract (n=47)</w:t>
            </w:r>
          </w:p>
        </w:tc>
        <w:tc>
          <w:tcPr>
            <w:tcW w:w="693" w:type="pct"/>
            <w:tcBorders>
              <w:top w:val="nil"/>
              <w:bottom w:val="single" w:sz="12" w:space="0" w:color="auto"/>
            </w:tcBorders>
          </w:tcPr>
          <w:p w14:paraId="41929DD9" w14:textId="2B9EE5ED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CVA</w:t>
            </w:r>
          </w:p>
          <w:p w14:paraId="30BE75E9" w14:textId="0ED17380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MAR</w:t>
            </w:r>
            <w:proofErr w:type="spellEnd"/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Snellen)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BE2A96" w14:textId="40DB03C3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±0.3</w:t>
            </w:r>
          </w:p>
          <w:p w14:paraId="3B748626" w14:textId="123F2A46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/78±20/108)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14:paraId="004B287D" w14:textId="311F0B64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±0.3</w:t>
            </w:r>
          </w:p>
          <w:p w14:paraId="5E5CFE3A" w14:textId="46EB8A5F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/89±20/119)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14:paraId="3091E777" w14:textId="033D43EA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±0.29#</w:t>
            </w:r>
          </w:p>
          <w:p w14:paraId="686993C6" w14:textId="54D49936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/70±20/101)</w:t>
            </w: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14:paraId="35570113" w14:textId="472FA7D8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32*#^</w:t>
            </w:r>
          </w:p>
          <w:p w14:paraId="65D11030" w14:textId="5D4E9693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/47±20/71)</w:t>
            </w: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14:paraId="2066FCEC" w14:textId="5987B1EE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32*#^</w:t>
            </w:r>
          </w:p>
          <w:p w14:paraId="2A01AA66" w14:textId="39C62EC8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/47±20/68)</w:t>
            </w:r>
          </w:p>
        </w:tc>
        <w:tc>
          <w:tcPr>
            <w:tcW w:w="320" w:type="pct"/>
            <w:tcBorders>
              <w:top w:val="nil"/>
              <w:bottom w:val="single" w:sz="12" w:space="0" w:color="auto"/>
            </w:tcBorders>
            <w:vAlign w:val="center"/>
          </w:tcPr>
          <w:p w14:paraId="1CF2DB88" w14:textId="509022A8" w:rsidR="000E7053" w:rsidRPr="000E7053" w:rsidRDefault="000E7053" w:rsidP="00385688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198C6A12" w14:textId="0B8F759F" w:rsidR="00C4111E" w:rsidRPr="000E7053" w:rsidRDefault="000E7053" w:rsidP="000E705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7053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0E70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E7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 vs. </w:t>
      </w:r>
      <w:r w:rsidRPr="000E70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e-Op; #</w:t>
      </w:r>
      <w:r w:rsidRPr="000E70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E7053">
        <w:rPr>
          <w:rFonts w:ascii="Times New Roman" w:hAnsi="Times New Roman" w:cs="Times New Roman"/>
          <w:color w:val="000000" w:themeColor="text1"/>
          <w:sz w:val="24"/>
          <w:szCs w:val="24"/>
        </w:rPr>
        <w:t>&lt;0.001 vs. day 1 after SOR. ^</w:t>
      </w:r>
      <w:r w:rsidRPr="000E705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E7053">
        <w:rPr>
          <w:rFonts w:ascii="Times New Roman" w:hAnsi="Times New Roman" w:cs="Times New Roman"/>
          <w:color w:val="000000" w:themeColor="text1"/>
          <w:sz w:val="24"/>
          <w:szCs w:val="24"/>
        </w:rPr>
        <w:t>&lt;0.001 vs. day 7 after SOR.</w:t>
      </w:r>
    </w:p>
    <w:sectPr w:rsidR="00C4111E" w:rsidRPr="000E7053" w:rsidSect="000E70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053"/>
    <w:rsid w:val="000E7053"/>
    <w:rsid w:val="004D5A84"/>
    <w:rsid w:val="00C4111E"/>
    <w:rsid w:val="00FB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BB64A"/>
  <w15:chartTrackingRefBased/>
  <w15:docId w15:val="{025E8059-B0EB-4728-A4EA-CC5815DC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053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0F4BF-D0BC-4925-BCDA-F486E5651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1</cp:revision>
  <dcterms:created xsi:type="dcterms:W3CDTF">2021-06-10T05:39:00Z</dcterms:created>
  <dcterms:modified xsi:type="dcterms:W3CDTF">2021-06-10T05:40:00Z</dcterms:modified>
</cp:coreProperties>
</file>